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13F10" w14:textId="337D2F04" w:rsidR="00663A1E" w:rsidRPr="0001034F" w:rsidRDefault="00663A1E" w:rsidP="00663A1E">
      <w:pPr>
        <w:spacing w:after="0" w:line="480" w:lineRule="auto"/>
        <w:rPr>
          <w:rFonts w:cs="Arial"/>
          <w:b/>
          <w:bCs/>
        </w:rPr>
      </w:pPr>
      <w:r w:rsidRPr="0001034F">
        <w:rPr>
          <w:rFonts w:cs="Arial"/>
          <w:b/>
          <w:bCs/>
        </w:rPr>
        <w:t>Table list</w:t>
      </w:r>
      <w:r w:rsidR="0001034F">
        <w:rPr>
          <w:rFonts w:cs="Arial"/>
          <w:b/>
          <w:bCs/>
        </w:rPr>
        <w:t xml:space="preserve"> (Appendix)</w:t>
      </w:r>
    </w:p>
    <w:p w14:paraId="6B0D1C94" w14:textId="77777777" w:rsidR="00663A1E" w:rsidRPr="0001034F" w:rsidRDefault="00663A1E" w:rsidP="00663A1E">
      <w:pPr>
        <w:spacing w:after="0" w:line="480" w:lineRule="auto"/>
        <w:contextualSpacing/>
        <w:rPr>
          <w:rFonts w:cs="Arial"/>
          <w:i/>
          <w:iCs/>
        </w:rPr>
      </w:pPr>
      <w:r w:rsidRPr="0001034F">
        <w:rPr>
          <w:rFonts w:cs="Arial"/>
        </w:rPr>
        <w:t xml:space="preserve">Table 1. </w:t>
      </w:r>
      <w:r w:rsidRPr="0001034F">
        <w:rPr>
          <w:rFonts w:cs="Arial"/>
          <w:i/>
          <w:iCs/>
        </w:rPr>
        <w:t>Results of the parameters recorded over the three phases of the menstrual cycle of the 22 participants</w:t>
      </w:r>
    </w:p>
    <w:tbl>
      <w:tblPr>
        <w:tblW w:w="9697" w:type="dxa"/>
        <w:tblInd w:w="-4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"/>
        <w:gridCol w:w="1621"/>
        <w:gridCol w:w="1815"/>
        <w:gridCol w:w="1955"/>
        <w:gridCol w:w="1814"/>
        <w:gridCol w:w="1383"/>
        <w:gridCol w:w="1134"/>
      </w:tblGrid>
      <w:tr w:rsidR="00663A1E" w:rsidRPr="0001034F" w14:paraId="17F62EEF" w14:textId="77777777" w:rsidTr="005275E0">
        <w:trPr>
          <w:trHeight w:val="293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E5CD0" w14:textId="77777777" w:rsidR="00663A1E" w:rsidRPr="0001034F" w:rsidRDefault="00663A1E" w:rsidP="005275E0">
            <w:pPr>
              <w:spacing w:line="480" w:lineRule="auto"/>
              <w:rPr>
                <w:rFonts w:eastAsia="Times New Roman" w:cs="Arial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B8BED" w14:textId="77777777" w:rsidR="00663A1E" w:rsidRPr="0001034F" w:rsidRDefault="00663A1E" w:rsidP="005275E0">
            <w:pPr>
              <w:spacing w:line="480" w:lineRule="auto"/>
              <w:rPr>
                <w:rFonts w:cs="Arial"/>
                <w:i/>
                <w:iCs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3E063" w14:textId="77777777" w:rsidR="00663A1E" w:rsidRPr="0001034F" w:rsidRDefault="00663A1E" w:rsidP="005275E0">
            <w:pPr>
              <w:spacing w:line="480" w:lineRule="auto"/>
              <w:rPr>
                <w:rFonts w:eastAsia="Times New Roman" w:cs="Arial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EEE8" w14:textId="77777777" w:rsidR="00663A1E" w:rsidRPr="0001034F" w:rsidRDefault="00663A1E" w:rsidP="005275E0">
            <w:pPr>
              <w:spacing w:line="480" w:lineRule="auto"/>
              <w:rPr>
                <w:rFonts w:eastAsia="Times New Roman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13C49" w14:textId="77777777" w:rsidR="00663A1E" w:rsidRPr="0001034F" w:rsidRDefault="00663A1E" w:rsidP="005275E0">
            <w:pPr>
              <w:spacing w:line="480" w:lineRule="auto"/>
              <w:rPr>
                <w:rFonts w:eastAsia="Times New Roman" w:cs="Aria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96275B0" w14:textId="77777777" w:rsidR="00663A1E" w:rsidRPr="0001034F" w:rsidRDefault="00663A1E" w:rsidP="005275E0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9D17B" w14:textId="77777777" w:rsidR="00663A1E" w:rsidRPr="0001034F" w:rsidRDefault="00663A1E" w:rsidP="005275E0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</w:tr>
      <w:tr w:rsidR="00663A1E" w:rsidRPr="0001034F" w14:paraId="24453996" w14:textId="77777777" w:rsidTr="005275E0">
        <w:trPr>
          <w:trHeight w:val="57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32BB" w14:textId="77777777" w:rsidR="00663A1E" w:rsidRPr="0001034F" w:rsidRDefault="00663A1E" w:rsidP="005275E0">
            <w:pPr>
              <w:spacing w:line="480" w:lineRule="auto"/>
              <w:rPr>
                <w:rFonts w:eastAsia="Times New Roman" w:cs="Arial"/>
              </w:rPr>
            </w:pP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06E1AB6" w14:textId="77777777" w:rsidR="00663A1E" w:rsidRPr="0001034F" w:rsidRDefault="00663A1E" w:rsidP="005275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3655F" w14:textId="77777777" w:rsidR="00663A1E" w:rsidRPr="0001034F" w:rsidRDefault="00663A1E" w:rsidP="005275E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Follicular phase</w:t>
            </w:r>
          </w:p>
        </w:tc>
        <w:tc>
          <w:tcPr>
            <w:tcW w:w="19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54E29F" w14:textId="77777777" w:rsidR="00663A1E" w:rsidRPr="0001034F" w:rsidRDefault="00663A1E" w:rsidP="005275E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Ovulation phase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6EA5E" w14:textId="77777777" w:rsidR="00663A1E" w:rsidRPr="0001034F" w:rsidRDefault="00663A1E" w:rsidP="005275E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Luteal phas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F4AF" w14:textId="77777777" w:rsidR="00663A1E" w:rsidRPr="0001034F" w:rsidRDefault="00663A1E" w:rsidP="005275E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CC3EE" w14:textId="77777777" w:rsidR="00663A1E" w:rsidRPr="0001034F" w:rsidRDefault="00663A1E" w:rsidP="005275E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Friedman test</w:t>
            </w:r>
          </w:p>
        </w:tc>
      </w:tr>
      <w:tr w:rsidR="00663A1E" w:rsidRPr="0001034F" w14:paraId="002B36D5" w14:textId="77777777" w:rsidTr="005275E0">
        <w:trPr>
          <w:trHeight w:val="1155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E4D8" w14:textId="77777777" w:rsidR="00663A1E" w:rsidRPr="0001034F" w:rsidRDefault="00663A1E" w:rsidP="005275E0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DF288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 xml:space="preserve">Body weight [kg] 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2E30DC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65.01 ± 6.3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53F83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64.62 ± 6.36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326B64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64.58 ± 6.48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4EBD43" w14:textId="300D4D34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df=2,42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  <w:t>F=2.36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  <w:t>p=0.107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8"/>
                      <w:szCs w:val="18"/>
                    </w:rPr>
                    <m:t>η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G</m:t>
                  </m:r>
                </m:sub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p>
              </m:sSubSup>
            </m:oMath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BF7653" w14:textId="77777777" w:rsidR="00663A1E" w:rsidRPr="0001034F" w:rsidRDefault="00663A1E" w:rsidP="005275E0">
            <w:pPr>
              <w:spacing w:line="48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DA0AC8" w:rsidRPr="0001034F" w14:paraId="4FE2BADB" w14:textId="77777777" w:rsidTr="000550EB">
        <w:trPr>
          <w:trHeight w:val="1148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6723C" w14:textId="77777777" w:rsidR="00DA0AC8" w:rsidRPr="0001034F" w:rsidRDefault="00DA0AC8" w:rsidP="005275E0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693EA4" w14:textId="43462D8C" w:rsidR="00DA0AC8" w:rsidRPr="0001034F" w:rsidRDefault="00DA0AC8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 xml:space="preserve">Body Mass Index </w:t>
            </w:r>
            <w:r w:rsidR="001F02DE" w:rsidRPr="0001034F">
              <w:rPr>
                <w:rFonts w:eastAsia="Times New Roman" w:cs="Arial"/>
                <w:color w:val="000000"/>
                <w:sz w:val="18"/>
                <w:szCs w:val="18"/>
              </w:rPr>
              <w:t>[kg/m²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4E10F" w14:textId="79A0925A" w:rsidR="00DA0AC8" w:rsidRPr="0001034F" w:rsidRDefault="000550EB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22.97 ± 1.89</w:t>
            </w:r>
          </w:p>
        </w:tc>
        <w:tc>
          <w:tcPr>
            <w:tcW w:w="1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8AE139" w14:textId="5DD8CDE1" w:rsidR="00DA0AC8" w:rsidRPr="0001034F" w:rsidRDefault="000550EB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22.83 ± 1.8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EF53AC" w14:textId="5E7815C8" w:rsidR="00DA0AC8" w:rsidRPr="0001034F" w:rsidRDefault="000550EB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22.82 ± 1.9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9D303" w14:textId="198AD464" w:rsidR="00DA0AC8" w:rsidRPr="0001034F" w:rsidRDefault="000550EB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df=2,42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  <w:t>F=2,37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  <w:t>p=0.106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8"/>
                      <w:szCs w:val="18"/>
                    </w:rPr>
                    <m:t>η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G</m:t>
                  </m:r>
                </m:sub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p>
              </m:sSubSup>
            </m:oMath>
            <w:r w:rsidRPr="0001034F">
              <w:rPr>
                <w:rStyle w:val="cf01"/>
                <w:rFonts w:ascii="Arial" w:hAnsi="Arial" w:cs="Arial"/>
              </w:rPr>
              <w:t>=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D0F8BA" w14:textId="77777777" w:rsidR="00DA0AC8" w:rsidRPr="0001034F" w:rsidRDefault="00DA0AC8" w:rsidP="005275E0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663A1E" w:rsidRPr="0001034F" w14:paraId="0CB70366" w14:textId="77777777" w:rsidTr="000550EB">
        <w:trPr>
          <w:trHeight w:val="1148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33ECE" w14:textId="77777777" w:rsidR="00663A1E" w:rsidRPr="0001034F" w:rsidRDefault="00663A1E" w:rsidP="005275E0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ED2BDE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Total body water [l]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B8D359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36.91 ± 3.71</w:t>
            </w:r>
          </w:p>
        </w:tc>
        <w:tc>
          <w:tcPr>
            <w:tcW w:w="1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90D860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37.11 ± 4.3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C98296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36.77 ± 3.9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A398AC" w14:textId="75A2EAC4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df=2,42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  <w:t>F=0.61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  <w:t>p=0.511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8"/>
                      <w:szCs w:val="18"/>
                    </w:rPr>
                    <m:t>η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G</m:t>
                  </m:r>
                </m:sub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p>
              </m:sSubSup>
            </m:oMath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=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D2C7" w14:textId="77777777" w:rsidR="00663A1E" w:rsidRPr="0001034F" w:rsidRDefault="00663A1E" w:rsidP="005275E0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663A1E" w:rsidRPr="0001034F" w14:paraId="4633C039" w14:textId="77777777" w:rsidTr="005275E0">
        <w:trPr>
          <w:trHeight w:val="1148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A1121" w14:textId="77777777" w:rsidR="00663A1E" w:rsidRPr="0001034F" w:rsidRDefault="00663A1E" w:rsidP="005275E0">
            <w:pPr>
              <w:spacing w:line="480" w:lineRule="auto"/>
              <w:rPr>
                <w:rFonts w:eastAsia="Times New Roman" w:cs="Arial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01E37" w14:textId="0300AD4F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  <w:r w:rsidR="00E96B5D" w:rsidRPr="0001034F">
              <w:rPr>
                <w:rFonts w:eastAsia="Times New Roman" w:cs="Arial"/>
                <w:color w:val="000000"/>
                <w:sz w:val="18"/>
                <w:szCs w:val="18"/>
              </w:rPr>
              <w:t xml:space="preserve">ountermovement 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J</w:t>
            </w:r>
            <w:r w:rsidR="00E96B5D" w:rsidRPr="0001034F">
              <w:rPr>
                <w:rFonts w:eastAsia="Times New Roman" w:cs="Arial"/>
                <w:color w:val="000000"/>
                <w:sz w:val="18"/>
                <w:szCs w:val="18"/>
              </w:rPr>
              <w:t>ump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 xml:space="preserve"> [cm]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D40E27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24.77 ± 3.4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FD6D8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25.36 ± 3.4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1ECCA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24.74 ± 3.80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F5F6CC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df=2,42</w:t>
            </w:r>
          </w:p>
          <w:p w14:paraId="4709BBDD" w14:textId="5AA9D69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F=1.55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  <w:t>p=0.224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</w:r>
            <w:r w:rsidRPr="0001034F">
              <w:rPr>
                <w:rStyle w:val="cf01"/>
                <w:rFonts w:cs="Arial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8"/>
                      <w:szCs w:val="18"/>
                    </w:rPr>
                    <m:t>η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G</m:t>
                  </m:r>
                </m:sub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p>
              </m:sSubSup>
            </m:oMath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=0.00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78D943" w14:textId="77777777" w:rsidR="00663A1E" w:rsidRPr="0001034F" w:rsidRDefault="00663A1E" w:rsidP="005275E0">
            <w:pPr>
              <w:spacing w:line="48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663A1E" w:rsidRPr="0001034F" w14:paraId="1DEE4B39" w14:textId="77777777" w:rsidTr="005275E0">
        <w:trPr>
          <w:trHeight w:val="96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21F3A" w14:textId="77777777" w:rsidR="00663A1E" w:rsidRPr="0001034F" w:rsidRDefault="00663A1E" w:rsidP="005275E0">
            <w:pPr>
              <w:spacing w:line="48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54C9B7" w14:textId="3E397303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  <w:r w:rsidR="00E96B5D" w:rsidRPr="0001034F">
              <w:rPr>
                <w:rFonts w:eastAsia="Times New Roman" w:cs="Arial"/>
                <w:color w:val="000000"/>
                <w:sz w:val="18"/>
                <w:szCs w:val="18"/>
              </w:rPr>
              <w:t>qua</w:t>
            </w:r>
            <w:r w:rsidR="00EF0B8A" w:rsidRPr="0001034F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  <w:r w:rsidR="00E96B5D" w:rsidRPr="0001034F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J</w:t>
            </w:r>
            <w:r w:rsidR="00E96B5D" w:rsidRPr="0001034F">
              <w:rPr>
                <w:rFonts w:eastAsia="Times New Roman" w:cs="Arial"/>
                <w:color w:val="000000"/>
                <w:sz w:val="18"/>
                <w:szCs w:val="18"/>
              </w:rPr>
              <w:t>ump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 xml:space="preserve"> [cm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B3C90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22.47 ± 2.88</w:t>
            </w:r>
          </w:p>
        </w:tc>
        <w:tc>
          <w:tcPr>
            <w:tcW w:w="1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DF13F0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22.86 ± 3.13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0CBDCB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23.01 ± 3.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A0C42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5032B" w14:textId="77777777" w:rsidR="006C6D16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df=2</w:t>
            </w:r>
          </w:p>
          <w:p w14:paraId="17150F07" w14:textId="40FA39E2" w:rsidR="00663A1E" w:rsidRPr="0001034F" w:rsidRDefault="006C6D16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cs="Arial"/>
                <w:sz w:val="18"/>
                <w:szCs w:val="18"/>
              </w:rPr>
              <w:t>χ²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=0.659</w:t>
            </w:r>
            <w:r w:rsidR="00663A1E"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  <w:t>p=0.719</w:t>
            </w:r>
            <w:r w:rsidR="00663A1E"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</w:r>
            <w:r w:rsidR="0070788D" w:rsidRPr="0001034F">
              <w:rPr>
                <w:rFonts w:eastAsia="Times New Roman" w:cs="Arial"/>
                <w:color w:val="000000"/>
                <w:sz w:val="18"/>
                <w:szCs w:val="18"/>
              </w:rPr>
              <w:t>W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=0.0</w:t>
            </w:r>
            <w:r w:rsidR="0036750B" w:rsidRPr="0001034F"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</w:p>
        </w:tc>
      </w:tr>
      <w:tr w:rsidR="00663A1E" w:rsidRPr="0001034F" w14:paraId="59094DF3" w14:textId="77777777" w:rsidTr="005275E0">
        <w:trPr>
          <w:trHeight w:val="102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88EB7" w14:textId="77777777" w:rsidR="00663A1E" w:rsidRPr="0001034F" w:rsidRDefault="00663A1E" w:rsidP="005275E0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7E77B" w14:textId="1B06DBBC" w:rsidR="00663A1E" w:rsidRPr="0001034F" w:rsidRDefault="000F69B1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 xml:space="preserve">Static </w:t>
            </w:r>
            <w:r w:rsidR="00663A1E" w:rsidRPr="0001034F">
              <w:rPr>
                <w:rFonts w:eastAsia="Times New Roman" w:cs="Arial"/>
                <w:color w:val="000000"/>
                <w:sz w:val="18"/>
                <w:szCs w:val="18"/>
              </w:rPr>
              <w:t>Body Sway [mm]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185430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509.32 ± 174.6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2B50B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471.21 ± 117.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8275C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494.51 ± 134.18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9ACF62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 xml:space="preserve">  </w:t>
            </w:r>
          </w:p>
          <w:p w14:paraId="4612D012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A739BC" w14:textId="77777777" w:rsidR="006C6D16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df=2</w:t>
            </w:r>
          </w:p>
          <w:p w14:paraId="5AC52AD7" w14:textId="4CE6467A" w:rsidR="00663A1E" w:rsidRPr="0001034F" w:rsidRDefault="006C6D16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cs="Arial"/>
                <w:sz w:val="18"/>
                <w:szCs w:val="18"/>
              </w:rPr>
              <w:t>χ²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=1.091</w:t>
            </w:r>
            <w:r w:rsidR="00663A1E"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  <w:t>p=0.580</w:t>
            </w:r>
            <w:r w:rsidR="00663A1E"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</w:r>
            <w:r w:rsidR="0070788D" w:rsidRPr="0001034F">
              <w:rPr>
                <w:rFonts w:eastAsia="Times New Roman" w:cs="Arial"/>
                <w:color w:val="000000"/>
                <w:sz w:val="18"/>
                <w:szCs w:val="18"/>
              </w:rPr>
              <w:t>W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=0.0</w:t>
            </w:r>
            <w:r w:rsidR="0036750B" w:rsidRPr="0001034F"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</w:tr>
      <w:tr w:rsidR="00663A1E" w:rsidRPr="0001034F" w14:paraId="6FBA1BCE" w14:textId="77777777" w:rsidTr="005275E0">
        <w:trPr>
          <w:trHeight w:val="110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046EE" w14:textId="77777777" w:rsidR="00663A1E" w:rsidRPr="0001034F" w:rsidRDefault="00663A1E" w:rsidP="005275E0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AE08A2" w14:textId="69A3CC43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Ankle dorsiflexion R</w:t>
            </w:r>
            <w:r w:rsidR="00E96B5D" w:rsidRPr="0001034F">
              <w:rPr>
                <w:rFonts w:eastAsia="Times New Roman" w:cs="Arial"/>
                <w:color w:val="000000"/>
                <w:sz w:val="18"/>
                <w:szCs w:val="18"/>
              </w:rPr>
              <w:t>ange of motion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E96B5D" w:rsidRPr="0001034F">
              <w:rPr>
                <w:rFonts w:eastAsia="Times New Roman" w:cs="Arial"/>
                <w:color w:val="000000"/>
                <w:sz w:val="18"/>
                <w:szCs w:val="18"/>
              </w:rPr>
              <w:t>[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°</w:t>
            </w:r>
            <w:r w:rsidR="00E96B5D" w:rsidRPr="0001034F">
              <w:rPr>
                <w:rFonts w:eastAsia="Times New Roman" w:cs="Arial"/>
                <w:color w:val="000000"/>
                <w:sz w:val="18"/>
                <w:szCs w:val="18"/>
              </w:rPr>
              <w:t>]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DDF1B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36.68 ± 5.78</w:t>
            </w:r>
          </w:p>
        </w:tc>
        <w:tc>
          <w:tcPr>
            <w:tcW w:w="1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B4E7C0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37.50 ± 6.33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2B7B88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38.09 ± 6.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ECE85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df=2,42</w:t>
            </w:r>
          </w:p>
          <w:p w14:paraId="4EB5B469" w14:textId="3A77E3B5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F=3.40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  <w:t xml:space="preserve">  p=0.043 *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</w:r>
            <w:bookmarkStart w:id="0" w:name="_Hlk212552494"/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8"/>
                      <w:szCs w:val="18"/>
                    </w:rPr>
                    <m:t>η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G</m:t>
                  </m:r>
                </m:sub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p>
              </m:sSubSup>
            </m:oMath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=0.010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D6EFCB" w14:textId="77777777" w:rsidR="00663A1E" w:rsidRPr="0001034F" w:rsidRDefault="00663A1E" w:rsidP="005275E0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663A1E" w:rsidRPr="0001034F" w14:paraId="7FAB0417" w14:textId="77777777" w:rsidTr="005275E0">
        <w:trPr>
          <w:trHeight w:val="1028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99E9A" w14:textId="77777777" w:rsidR="00663A1E" w:rsidRPr="0001034F" w:rsidRDefault="00663A1E" w:rsidP="005275E0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66205" w14:textId="5BE60D00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 xml:space="preserve">Knee extension strength </w:t>
            </w:r>
            <w:r w:rsidR="00E96B5D" w:rsidRPr="0001034F">
              <w:rPr>
                <w:rFonts w:eastAsia="Times New Roman" w:cs="Arial"/>
                <w:color w:val="000000"/>
                <w:sz w:val="18"/>
                <w:szCs w:val="18"/>
              </w:rPr>
              <w:t>[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Nm</w:t>
            </w:r>
            <w:r w:rsidR="00E96B5D" w:rsidRPr="0001034F">
              <w:rPr>
                <w:rFonts w:eastAsia="Times New Roman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7B3F1F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125.55 ± 25.1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151EB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128.64 ± 26.9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06D0D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130.00 ± 26.98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6CE8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1003B" w14:textId="77777777" w:rsidR="006C6D16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df=2</w:t>
            </w:r>
          </w:p>
          <w:p w14:paraId="26D2CA63" w14:textId="18206AA7" w:rsidR="00663A1E" w:rsidRPr="0001034F" w:rsidRDefault="006C6D16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cs="Arial"/>
                <w:sz w:val="18"/>
                <w:szCs w:val="18"/>
              </w:rPr>
              <w:t>χ²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=0.989</w:t>
            </w:r>
            <w:r w:rsidR="00663A1E"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  <w:t>p=0.610</w:t>
            </w:r>
            <w:r w:rsidR="00663A1E"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</w:r>
            <w:r w:rsidR="0070788D" w:rsidRPr="0001034F">
              <w:rPr>
                <w:rFonts w:eastAsia="Times New Roman" w:cs="Arial"/>
                <w:color w:val="000000"/>
                <w:sz w:val="18"/>
                <w:szCs w:val="18"/>
              </w:rPr>
              <w:t>W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=0.0</w:t>
            </w:r>
            <w:r w:rsidR="005532E6" w:rsidRPr="0001034F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</w:tr>
      <w:tr w:rsidR="00663A1E" w:rsidRPr="0001034F" w14:paraId="463D9255" w14:textId="77777777" w:rsidTr="005275E0">
        <w:trPr>
          <w:trHeight w:val="133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8D52C" w14:textId="77777777" w:rsidR="00663A1E" w:rsidRPr="0001034F" w:rsidRDefault="00663A1E" w:rsidP="005275E0">
            <w:pPr>
              <w:spacing w:after="0" w:line="480" w:lineRule="auto"/>
              <w:contextualSpacing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A6EBB3" w14:textId="6727434A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 xml:space="preserve">Knee flexion strength </w:t>
            </w:r>
            <w:r w:rsidR="00E96B5D" w:rsidRPr="0001034F">
              <w:rPr>
                <w:rFonts w:eastAsia="Times New Roman" w:cs="Arial"/>
                <w:color w:val="000000"/>
                <w:sz w:val="18"/>
                <w:szCs w:val="18"/>
              </w:rPr>
              <w:t>[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Nm</w:t>
            </w:r>
            <w:r w:rsidR="00E96B5D" w:rsidRPr="0001034F">
              <w:rPr>
                <w:rFonts w:eastAsia="Times New Roman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AD0F63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89.27 ± 15.01</w:t>
            </w:r>
          </w:p>
        </w:tc>
        <w:tc>
          <w:tcPr>
            <w:tcW w:w="195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342F3E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93.73 ± 15.15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05351D" w14:textId="77777777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95.91 ± 13.14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D38057" w14:textId="277C60BA" w:rsidR="00663A1E" w:rsidRPr="0001034F" w:rsidRDefault="00663A1E" w:rsidP="005275E0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df=2,42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  <w:t>F=6.61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  <w:t xml:space="preserve">  p=0.003 *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br/>
            </w:r>
            <w:bookmarkStart w:id="1" w:name="_Hlk212549178"/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8"/>
                      <w:szCs w:val="18"/>
                    </w:rPr>
                    <m:t>η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G</m:t>
                  </m:r>
                </m:sub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p>
              </m:sSubSup>
            </m:oMath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=0.037</w:t>
            </w:r>
            <w:bookmarkEnd w:id="1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0EF452D" w14:textId="77777777" w:rsidR="00663A1E" w:rsidRPr="0001034F" w:rsidRDefault="00663A1E" w:rsidP="005275E0">
            <w:pPr>
              <w:spacing w:after="0" w:line="480" w:lineRule="auto"/>
              <w:contextualSpacing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1034F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663A1E" w:rsidRPr="0001034F" w14:paraId="3C94E346" w14:textId="77777777" w:rsidTr="005275E0">
        <w:trPr>
          <w:trHeight w:val="293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3AF8E" w14:textId="77777777" w:rsidR="00663A1E" w:rsidRPr="0001034F" w:rsidRDefault="00663A1E" w:rsidP="005275E0">
            <w:pPr>
              <w:spacing w:after="0" w:line="48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AAE9" w14:textId="77777777" w:rsidR="00663A1E" w:rsidRPr="0001034F" w:rsidRDefault="00663A1E" w:rsidP="005275E0">
            <w:pPr>
              <w:spacing w:after="0" w:line="480" w:lineRule="auto"/>
              <w:contextualSpacing/>
              <w:rPr>
                <w:rFonts w:eastAsia="Times New Roman" w:cs="Arial"/>
                <w:color w:val="000000"/>
              </w:rPr>
            </w:pPr>
            <w:r w:rsidRPr="0001034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37BB2" w14:textId="77777777" w:rsidR="00663A1E" w:rsidRPr="0001034F" w:rsidRDefault="00663A1E" w:rsidP="005275E0">
            <w:pPr>
              <w:spacing w:after="0" w:line="48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D2758" w14:textId="77777777" w:rsidR="00663A1E" w:rsidRPr="0001034F" w:rsidRDefault="00663A1E" w:rsidP="005275E0">
            <w:pPr>
              <w:spacing w:after="0" w:line="480" w:lineRule="auto"/>
              <w:contextualSpacing/>
              <w:rPr>
                <w:rFonts w:eastAsia="Times New Roman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B1FFB" w14:textId="77777777" w:rsidR="00663A1E" w:rsidRPr="0001034F" w:rsidRDefault="00663A1E" w:rsidP="005275E0">
            <w:pPr>
              <w:spacing w:after="0" w:line="480" w:lineRule="auto"/>
              <w:contextualSpacing/>
              <w:rPr>
                <w:rFonts w:eastAsia="Times New Roman" w:cs="Arial"/>
                <w:color w:val="000000"/>
              </w:rPr>
            </w:pPr>
            <w:r w:rsidRPr="0001034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69ED3" w14:textId="77777777" w:rsidR="00663A1E" w:rsidRPr="0001034F" w:rsidRDefault="00663A1E" w:rsidP="005275E0">
            <w:pPr>
              <w:spacing w:after="0" w:line="480" w:lineRule="auto"/>
              <w:contextualSpacing/>
              <w:rPr>
                <w:rFonts w:eastAsia="Times New Roman" w:cs="Arial"/>
                <w:color w:val="000000"/>
              </w:rPr>
            </w:pPr>
            <w:r w:rsidRPr="0001034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7D8CB" w14:textId="77777777" w:rsidR="00663A1E" w:rsidRPr="0001034F" w:rsidRDefault="00663A1E" w:rsidP="005275E0">
            <w:pPr>
              <w:spacing w:after="0" w:line="480" w:lineRule="auto"/>
              <w:contextualSpacing/>
              <w:rPr>
                <w:rFonts w:eastAsia="Times New Roman" w:cs="Arial"/>
                <w:color w:val="000000"/>
              </w:rPr>
            </w:pPr>
            <w:r w:rsidRPr="0001034F">
              <w:rPr>
                <w:rFonts w:eastAsia="Times New Roman" w:cs="Arial"/>
                <w:color w:val="000000"/>
              </w:rPr>
              <w:t> </w:t>
            </w:r>
          </w:p>
        </w:tc>
      </w:tr>
    </w:tbl>
    <w:p w14:paraId="1DF93F1D" w14:textId="3D06F5A1" w:rsidR="00663A1E" w:rsidRDefault="00663A1E" w:rsidP="00663A1E">
      <w:pPr>
        <w:spacing w:after="0" w:line="480" w:lineRule="auto"/>
        <w:ind w:right="57"/>
        <w:contextualSpacing/>
        <w:jc w:val="both"/>
      </w:pPr>
      <w:r w:rsidRPr="0001034F">
        <w:rPr>
          <w:rFonts w:cs="Arial"/>
          <w:b/>
          <w:bCs/>
        </w:rPr>
        <w:t>Note.</w:t>
      </w:r>
      <w:r w:rsidRPr="0001034F">
        <w:rPr>
          <w:rFonts w:cs="Arial"/>
        </w:rPr>
        <w:t xml:space="preserve"> Mean ± standard deviation, df indicates the degrees of freedom, </w:t>
      </w:r>
      <w:r w:rsidR="00E96B5D" w:rsidRPr="0001034F">
        <w:rPr>
          <w:rFonts w:cs="Arial"/>
        </w:rPr>
        <w:t>F indicates the F-value from the Anova</w:t>
      </w:r>
      <w:r w:rsidR="0070535A" w:rsidRPr="0001034F">
        <w:rPr>
          <w:rFonts w:cs="Arial"/>
        </w:rPr>
        <w:t xml:space="preserve"> (analysis of variance)</w:t>
      </w:r>
      <w:r w:rsidR="00E96B5D" w:rsidRPr="0001034F">
        <w:rPr>
          <w:rFonts w:cs="Arial"/>
        </w:rPr>
        <w:t xml:space="preserve">, </w:t>
      </w:r>
      <w:r w:rsidRPr="0001034F">
        <w:rPr>
          <w:rFonts w:cs="Arial"/>
        </w:rPr>
        <w:t xml:space="preserve">p indicates the probability of accepting the </w:t>
      </w:r>
      <w:r w:rsidR="00E96B5D" w:rsidRPr="0001034F">
        <w:rPr>
          <w:rFonts w:cs="Arial"/>
        </w:rPr>
        <w:t xml:space="preserve">null </w:t>
      </w:r>
      <w:r w:rsidR="00E96B5D" w:rsidRPr="0001034F">
        <w:rPr>
          <w:rFonts w:cs="Arial"/>
        </w:rPr>
        <w:lastRenderedPageBreak/>
        <w:t>hypothesis (H0)</w:t>
      </w:r>
      <w:r w:rsidRPr="0001034F">
        <w:rPr>
          <w:rFonts w:cs="Arial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G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="008A04D7" w:rsidRPr="0001034F">
        <w:rPr>
          <w:rFonts w:cs="Arial"/>
        </w:rPr>
        <w:t xml:space="preserve"> </w:t>
      </w:r>
      <w:r w:rsidRPr="0001034F">
        <w:rPr>
          <w:rFonts w:cs="Arial"/>
        </w:rPr>
        <w:t xml:space="preserve">indicates the effect size using the generalized eta squared, χ² indicates the </w:t>
      </w:r>
      <w:r w:rsidR="0070535A" w:rsidRPr="0001034F">
        <w:rPr>
          <w:rFonts w:cs="Arial"/>
        </w:rPr>
        <w:t>chi-square statistic from</w:t>
      </w:r>
      <w:r w:rsidRPr="0001034F">
        <w:rPr>
          <w:rFonts w:cs="Arial"/>
        </w:rPr>
        <w:t xml:space="preserve"> Friedman test,</w:t>
      </w:r>
      <w:r w:rsidR="006C6D16" w:rsidRPr="0001034F">
        <w:rPr>
          <w:rFonts w:cs="Arial"/>
        </w:rPr>
        <w:t xml:space="preserve"> </w:t>
      </w:r>
      <w:r w:rsidR="0070788D" w:rsidRPr="0001034F">
        <w:rPr>
          <w:rFonts w:cs="Arial"/>
        </w:rPr>
        <w:t>W</w:t>
      </w:r>
      <w:r w:rsidR="006C6D16" w:rsidRPr="0001034F">
        <w:rPr>
          <w:rFonts w:cs="Arial"/>
        </w:rPr>
        <w:t xml:space="preserve"> indicates the effect size using Kendall’s </w:t>
      </w:r>
      <w:r w:rsidR="0070788D" w:rsidRPr="0001034F">
        <w:rPr>
          <w:rFonts w:cs="Arial"/>
        </w:rPr>
        <w:t>W</w:t>
      </w:r>
      <w:r w:rsidR="006C6D16" w:rsidRPr="0001034F">
        <w:rPr>
          <w:rFonts w:cs="Arial"/>
        </w:rPr>
        <w:t>;</w:t>
      </w:r>
      <w:r w:rsidRPr="0001034F">
        <w:rPr>
          <w:rFonts w:cs="Arial"/>
        </w:rPr>
        <w:t xml:space="preserve"> * indicates the significant effect in the ANOVA, </w:t>
      </w:r>
      <w:r w:rsidRPr="0001034F">
        <w:rPr>
          <w:rFonts w:cs="Arial"/>
          <w:vertAlign w:val="superscript"/>
        </w:rPr>
        <w:t>b</w:t>
      </w:r>
      <w:r w:rsidRPr="0001034F">
        <w:rPr>
          <w:rFonts w:cs="Arial"/>
        </w:rPr>
        <w:t xml:space="preserve"> the post-hoc test shows no significance between the phases, </w:t>
      </w:r>
      <w:r w:rsidRPr="0001034F">
        <w:rPr>
          <w:rFonts w:cs="Arial"/>
          <w:vertAlign w:val="superscript"/>
        </w:rPr>
        <w:t>a</w:t>
      </w:r>
      <w:r w:rsidRPr="0001034F">
        <w:rPr>
          <w:rFonts w:cs="Arial"/>
        </w:rPr>
        <w:t xml:space="preserve"> the post-hoc test shows a significant effect between the follicular and luteal phase (p=0.004).</w:t>
      </w:r>
    </w:p>
    <w:sectPr w:rsidR="00663A1E" w:rsidSect="00663A1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0E336" w14:textId="77777777" w:rsidR="00F712A9" w:rsidRDefault="00F712A9" w:rsidP="00663A1E">
      <w:pPr>
        <w:spacing w:after="0" w:line="240" w:lineRule="auto"/>
      </w:pPr>
      <w:r>
        <w:separator/>
      </w:r>
    </w:p>
  </w:endnote>
  <w:endnote w:type="continuationSeparator" w:id="0">
    <w:p w14:paraId="0ED02BB2" w14:textId="77777777" w:rsidR="00F712A9" w:rsidRDefault="00F712A9" w:rsidP="00663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1AA4F" w14:textId="77777777" w:rsidR="00663A1E" w:rsidRDefault="00663A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2253972"/>
      <w:docPartObj>
        <w:docPartGallery w:val="Page Numbers (Bottom of Page)"/>
        <w:docPartUnique/>
      </w:docPartObj>
    </w:sdtPr>
    <w:sdtContent>
      <w:p w14:paraId="01F75E1C" w14:textId="3E396440" w:rsidR="00663A1E" w:rsidRDefault="00663A1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91D1EDF" w14:textId="77777777" w:rsidR="00663A1E" w:rsidRDefault="00663A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D5A3BD" w14:textId="77777777" w:rsidR="00663A1E" w:rsidRDefault="00663A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5352A" w14:textId="77777777" w:rsidR="00F712A9" w:rsidRDefault="00F712A9" w:rsidP="00663A1E">
      <w:pPr>
        <w:spacing w:after="0" w:line="240" w:lineRule="auto"/>
      </w:pPr>
      <w:r>
        <w:separator/>
      </w:r>
    </w:p>
  </w:footnote>
  <w:footnote w:type="continuationSeparator" w:id="0">
    <w:p w14:paraId="4AAC7110" w14:textId="77777777" w:rsidR="00F712A9" w:rsidRDefault="00F712A9" w:rsidP="00663A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AECC35" w14:textId="77777777" w:rsidR="00663A1E" w:rsidRDefault="00663A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E63EF" w14:textId="77777777" w:rsidR="00663A1E" w:rsidRDefault="00663A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5067CB" w14:textId="77777777" w:rsidR="00663A1E" w:rsidRDefault="00663A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A1E"/>
    <w:rsid w:val="0001034F"/>
    <w:rsid w:val="000550EB"/>
    <w:rsid w:val="000F69B1"/>
    <w:rsid w:val="00105791"/>
    <w:rsid w:val="001F02DE"/>
    <w:rsid w:val="00263854"/>
    <w:rsid w:val="00344655"/>
    <w:rsid w:val="0036750B"/>
    <w:rsid w:val="00395BF7"/>
    <w:rsid w:val="003A1927"/>
    <w:rsid w:val="00403DD7"/>
    <w:rsid w:val="00480980"/>
    <w:rsid w:val="005501CB"/>
    <w:rsid w:val="005532E6"/>
    <w:rsid w:val="005F584D"/>
    <w:rsid w:val="0066188B"/>
    <w:rsid w:val="00663A1E"/>
    <w:rsid w:val="006C6D16"/>
    <w:rsid w:val="0070535A"/>
    <w:rsid w:val="0070788D"/>
    <w:rsid w:val="0078370E"/>
    <w:rsid w:val="0085541D"/>
    <w:rsid w:val="008A04D7"/>
    <w:rsid w:val="008B55E8"/>
    <w:rsid w:val="009C0FCD"/>
    <w:rsid w:val="00AF5747"/>
    <w:rsid w:val="00B74D16"/>
    <w:rsid w:val="00B80CE1"/>
    <w:rsid w:val="00BA03B0"/>
    <w:rsid w:val="00C831A3"/>
    <w:rsid w:val="00DA0AC8"/>
    <w:rsid w:val="00E07B09"/>
    <w:rsid w:val="00E2786F"/>
    <w:rsid w:val="00E367CE"/>
    <w:rsid w:val="00E96B5D"/>
    <w:rsid w:val="00EC6F5D"/>
    <w:rsid w:val="00EF0B8A"/>
    <w:rsid w:val="00F712A9"/>
    <w:rsid w:val="00FA52B9"/>
    <w:rsid w:val="00FC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1B76B1"/>
  <w15:chartTrackingRefBased/>
  <w15:docId w15:val="{A67535EF-F49C-4230-9F92-B50F799A0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A1E"/>
    <w:pPr>
      <w:spacing w:line="259" w:lineRule="auto"/>
    </w:pPr>
    <w:rPr>
      <w:rFonts w:ascii="Arial" w:hAnsi="Arial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A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A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A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A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A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A1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A1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A1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A1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A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A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A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A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A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A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A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A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A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A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663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A1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663A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A1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663A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A1E"/>
    <w:pPr>
      <w:spacing w:line="278" w:lineRule="auto"/>
      <w:ind w:left="720"/>
      <w:contextualSpacing/>
    </w:pPr>
    <w:rPr>
      <w:rFonts w:asciiTheme="minorHAnsi" w:hAnsiTheme="minorHAnsi"/>
      <w:sz w:val="24"/>
      <w:szCs w:val="24"/>
      <w:lang w:val="de-DE"/>
    </w:rPr>
  </w:style>
  <w:style w:type="character" w:styleId="IntenseEmphasis">
    <w:name w:val="Intense Emphasis"/>
    <w:basedOn w:val="DefaultParagraphFont"/>
    <w:uiPriority w:val="21"/>
    <w:qFormat/>
    <w:rsid w:val="00663A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A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A1E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663A1E"/>
    <w:rPr>
      <w:rFonts w:ascii="Segoe UI" w:hAnsi="Segoe UI" w:cs="Segoe UI" w:hint="default"/>
      <w:color w:val="0D0D0D"/>
      <w:sz w:val="18"/>
      <w:szCs w:val="18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663A1E"/>
  </w:style>
  <w:style w:type="paragraph" w:styleId="Header">
    <w:name w:val="header"/>
    <w:basedOn w:val="Normal"/>
    <w:link w:val="HeaderChar"/>
    <w:uiPriority w:val="99"/>
    <w:unhideWhenUsed/>
    <w:rsid w:val="00663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A1E"/>
    <w:rPr>
      <w:rFonts w:ascii="Arial" w:hAnsi="Arial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3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A1E"/>
    <w:rPr>
      <w:rFonts w:ascii="Arial" w:hAnsi="Arial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6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9B1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9B1"/>
    <w:rPr>
      <w:rFonts w:ascii="Arial" w:hAnsi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51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Sproll</dc:creator>
  <cp:keywords/>
  <dc:description/>
  <cp:lastModifiedBy>Beaulah, Jessi -</cp:lastModifiedBy>
  <cp:revision>4</cp:revision>
  <dcterms:created xsi:type="dcterms:W3CDTF">2026-02-18T18:22:00Z</dcterms:created>
  <dcterms:modified xsi:type="dcterms:W3CDTF">2026-04-0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236beb-d783-4abf-a906-94bf971378a5</vt:lpwstr>
  </property>
</Properties>
</file>